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843" w:rsidRPr="00C93AC3" w:rsidRDefault="00807843" w:rsidP="0080784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C93AC3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Legend to the Supplementary Figures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1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>Forest plot of the age in patients and controls.</w:t>
      </w:r>
      <w:proofErr w:type="gramEnd"/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2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the age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3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>Forest plot of the body mass index in patients and controls.</w:t>
      </w:r>
      <w:proofErr w:type="gramEnd"/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4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the body mass index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5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the luteinizing hormone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6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the follicle-stimulating hormone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7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total testosterone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8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prolactin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9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17β-estradiol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10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>Sensitivity analysis of sex hormone binding globulin in patients and controls.</w:t>
      </w:r>
      <w:proofErr w:type="gramEnd"/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11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sperm concentration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12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unnel plot (A) and sensitivity analysis (B) of total sperm count in patients and controls.</w:t>
      </w:r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13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>Sensitivity analysis of progressive sperm motility in patients and controls.</w:t>
      </w:r>
      <w:proofErr w:type="gramEnd"/>
    </w:p>
    <w:p w:rsidR="0080784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43" w:rsidRPr="00C93AC3" w:rsidRDefault="00807843" w:rsidP="00807843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proofErr w:type="gramStart"/>
      <w:r w:rsidRPr="00C93AC3">
        <w:rPr>
          <w:rFonts w:ascii="Times New Roman" w:hAnsi="Times New Roman" w:cs="Times New Roman"/>
          <w:b/>
          <w:sz w:val="20"/>
          <w:szCs w:val="20"/>
          <w:lang w:val="en-US"/>
        </w:rPr>
        <w:t>Supplementary Figure 14.</w:t>
      </w:r>
      <w:proofErr w:type="gramEnd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C93AC3">
        <w:rPr>
          <w:rFonts w:ascii="Times New Roman" w:hAnsi="Times New Roman" w:cs="Times New Roman"/>
          <w:bCs/>
          <w:sz w:val="20"/>
          <w:szCs w:val="20"/>
          <w:lang w:val="en-US"/>
        </w:rPr>
        <w:t>Sensitivity analysis of total sperm motility in patients and controls.</w:t>
      </w:r>
      <w:proofErr w:type="gramEnd"/>
    </w:p>
    <w:p w:rsidR="00A07C10" w:rsidRDefault="00A07C10">
      <w:bookmarkStart w:id="0" w:name="_GoBack"/>
      <w:bookmarkEnd w:id="0"/>
    </w:p>
    <w:sectPr w:rsidR="00A07C10" w:rsidSect="00E70DDC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843"/>
    <w:rsid w:val="00807843"/>
    <w:rsid w:val="00A0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8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78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8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7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29T13:33:00Z</dcterms:created>
  <dcterms:modified xsi:type="dcterms:W3CDTF">2024-01-29T13:33:00Z</dcterms:modified>
</cp:coreProperties>
</file>